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355FAD" w14:textId="544B6098" w:rsidR="00AF7100" w:rsidRDefault="00450222" w:rsidP="00450222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able S3 </w:t>
      </w:r>
      <w:proofErr w:type="gramStart"/>
      <w:r w:rsidR="005D15CB" w:rsidRPr="00D4722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</w:t>
      </w:r>
      <w:proofErr w:type="gramEnd"/>
      <w:r w:rsidR="005D15CB" w:rsidRPr="00D4722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linear relationships between</w:t>
      </w:r>
      <w:r w:rsidR="005D15CB" w:rsidRPr="00D47221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5D15CB" w:rsidRPr="00D47221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="005D15CB" w:rsidRPr="00D47221">
        <w:rPr>
          <w:rFonts w:ascii="Times New Roman" w:eastAsia="宋体" w:hAnsi="Times New Roman" w:cs="Times New Roman"/>
          <w:sz w:val="24"/>
          <w:szCs w:val="24"/>
        </w:rPr>
        <w:t xml:space="preserve"> scores</w:t>
      </w:r>
      <w:r w:rsidR="005D15CB" w:rsidRPr="00D472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5D15CB" w:rsidRPr="00D47221">
        <w:rPr>
          <w:rFonts w:ascii="Times New Roman" w:eastAsia="宋体" w:hAnsi="Times New Roman" w:cs="Times New Roman"/>
          <w:sz w:val="24"/>
          <w:szCs w:val="24"/>
        </w:rPr>
        <w:t xml:space="preserve">soil total </w:t>
      </w:r>
      <w:r w:rsidR="005D15CB">
        <w:rPr>
          <w:rFonts w:ascii="Times New Roman" w:eastAsia="宋体" w:hAnsi="Times New Roman" w:cs="Times New Roman"/>
          <w:sz w:val="24"/>
          <w:szCs w:val="24"/>
        </w:rPr>
        <w:t>carbon content</w:t>
      </w:r>
      <w:r w:rsidR="004C1560">
        <w:rPr>
          <w:rFonts w:ascii="Times New Roman" w:eastAsia="宋体" w:hAnsi="Times New Roman" w:cs="Times New Roman"/>
          <w:sz w:val="24"/>
          <w:szCs w:val="24"/>
        </w:rPr>
        <w:t xml:space="preserve"> (TC)</w:t>
      </w:r>
      <w:r w:rsidR="005D15CB" w:rsidRPr="00D47221">
        <w:rPr>
          <w:rFonts w:ascii="Times New Roman" w:eastAsia="宋体" w:hAnsi="Times New Roman" w:cs="Times New Roman"/>
          <w:sz w:val="24"/>
          <w:szCs w:val="24"/>
        </w:rPr>
        <w:t>, and soil pH value. Values in bold indicate significant correlations (</w:t>
      </w:r>
      <w:r w:rsidR="005D15CB" w:rsidRPr="00D47221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5D15CB" w:rsidRPr="00D47221">
        <w:rPr>
          <w:rFonts w:ascii="Times New Roman" w:eastAsia="宋体" w:hAnsi="Times New Roman" w:cs="Times New Roman"/>
          <w:sz w:val="24"/>
          <w:szCs w:val="24"/>
        </w:rPr>
        <w:t xml:space="preserve"> &lt; 0.01).</w:t>
      </w:r>
    </w:p>
    <w:p w14:paraId="35C790A2" w14:textId="44046B72" w:rsidR="00945A29" w:rsidRDefault="00945A29"/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900"/>
        <w:gridCol w:w="844"/>
        <w:gridCol w:w="236"/>
        <w:gridCol w:w="900"/>
        <w:gridCol w:w="844"/>
        <w:gridCol w:w="236"/>
        <w:gridCol w:w="720"/>
        <w:gridCol w:w="852"/>
        <w:gridCol w:w="236"/>
        <w:gridCol w:w="692"/>
        <w:gridCol w:w="694"/>
      </w:tblGrid>
      <w:tr w:rsidR="00945A29" w:rsidRPr="00945A29" w14:paraId="3CCDE44C" w14:textId="77777777" w:rsidTr="00945A29">
        <w:tc>
          <w:tcPr>
            <w:tcW w:w="136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5C816D" w14:textId="77777777" w:rsidR="00945A29" w:rsidRPr="00945A29" w:rsidRDefault="00945A29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5A29">
              <w:rPr>
                <w:rFonts w:ascii="Times New Roman" w:eastAsia="宋体" w:hAnsi="Times New Roman" w:cs="Times New Roman"/>
                <w:sz w:val="18"/>
                <w:szCs w:val="18"/>
              </w:rPr>
              <w:t>Soil parameter</w:t>
            </w:r>
          </w:p>
        </w:tc>
        <w:tc>
          <w:tcPr>
            <w:tcW w:w="372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DE2DED" w14:textId="7669BF57" w:rsidR="00945A29" w:rsidRPr="00945A29" w:rsidRDefault="00945A29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5A2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Weighted 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94DC8D" w14:textId="77777777" w:rsidR="00945A29" w:rsidRPr="00945A29" w:rsidRDefault="00945A29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19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DDE603" w14:textId="0F6F8B89" w:rsidR="00945A29" w:rsidRPr="00945A29" w:rsidRDefault="00945A29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5A29">
              <w:rPr>
                <w:rFonts w:ascii="Times New Roman" w:eastAsia="宋体" w:hAnsi="Times New Roman" w:cs="Times New Roman"/>
                <w:sz w:val="18"/>
                <w:szCs w:val="18"/>
              </w:rPr>
              <w:t>Unweighted</w:t>
            </w:r>
          </w:p>
        </w:tc>
      </w:tr>
      <w:tr w:rsidR="00945A29" w:rsidRPr="00945A29" w14:paraId="36F8B284" w14:textId="77777777" w:rsidTr="00945A29">
        <w:tc>
          <w:tcPr>
            <w:tcW w:w="1368" w:type="dxa"/>
            <w:vMerge/>
            <w:tcBorders>
              <w:top w:val="nil"/>
              <w:bottom w:val="nil"/>
            </w:tcBorders>
            <w:shd w:val="clear" w:color="auto" w:fill="auto"/>
          </w:tcPr>
          <w:p w14:paraId="41BBFDF8" w14:textId="77777777" w:rsidR="00945A29" w:rsidRPr="00945A29" w:rsidRDefault="00945A29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0ADC12" w14:textId="728BAF11" w:rsidR="00945A29" w:rsidRPr="00945A29" w:rsidRDefault="00945A29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5A29">
              <w:rPr>
                <w:rFonts w:ascii="Times New Roman" w:eastAsia="宋体" w:hAnsi="Times New Roman" w:cs="Times New Roman"/>
                <w:sz w:val="18"/>
                <w:szCs w:val="18"/>
              </w:rPr>
              <w:t>PCoA1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A99B99" w14:textId="77777777" w:rsidR="00945A29" w:rsidRPr="00945A29" w:rsidRDefault="00945A29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C2F620" w14:textId="7100BF1B" w:rsidR="00945A29" w:rsidRPr="00945A29" w:rsidRDefault="00945A29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5A29">
              <w:rPr>
                <w:rFonts w:ascii="Times New Roman" w:eastAsia="宋体" w:hAnsi="Times New Roman" w:cs="Times New Roman"/>
                <w:sz w:val="18"/>
                <w:szCs w:val="18"/>
              </w:rPr>
              <w:t>PCoA2</w:t>
            </w:r>
          </w:p>
        </w:tc>
        <w:tc>
          <w:tcPr>
            <w:tcW w:w="23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6916A5" w14:textId="77777777" w:rsidR="00945A29" w:rsidRPr="00945A29" w:rsidRDefault="00945A29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969CDE" w14:textId="3EA58303" w:rsidR="00945A29" w:rsidRPr="00945A29" w:rsidRDefault="00945A29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5A29">
              <w:rPr>
                <w:rFonts w:ascii="Times New Roman" w:eastAsia="宋体" w:hAnsi="Times New Roman" w:cs="Times New Roman"/>
                <w:sz w:val="18"/>
                <w:szCs w:val="18"/>
              </w:rPr>
              <w:t>PCoA1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0CE431" w14:textId="77777777" w:rsidR="00945A29" w:rsidRPr="00945A29" w:rsidRDefault="00945A29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9AE2BA" w14:textId="228511CB" w:rsidR="00945A29" w:rsidRPr="00945A29" w:rsidRDefault="00945A29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5A29">
              <w:rPr>
                <w:rFonts w:ascii="Times New Roman" w:eastAsia="宋体" w:hAnsi="Times New Roman" w:cs="Times New Roman"/>
                <w:sz w:val="18"/>
                <w:szCs w:val="18"/>
              </w:rPr>
              <w:t>PCoA2</w:t>
            </w:r>
          </w:p>
        </w:tc>
      </w:tr>
      <w:tr w:rsidR="00945A29" w:rsidRPr="00945A29" w14:paraId="7B45764F" w14:textId="77777777" w:rsidTr="00945A29">
        <w:tc>
          <w:tcPr>
            <w:tcW w:w="13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E54D96" w14:textId="77777777" w:rsidR="00945A29" w:rsidRPr="00945A29" w:rsidRDefault="00945A29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DE7950" w14:textId="77777777" w:rsidR="00945A29" w:rsidRPr="00945A29" w:rsidRDefault="00945A29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5A29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E0DBC9" w14:textId="77777777" w:rsidR="00945A29" w:rsidRPr="00945A29" w:rsidRDefault="00945A29" w:rsidP="00945A29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945A2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23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5C932C" w14:textId="77777777" w:rsidR="00945A29" w:rsidRPr="00945A29" w:rsidRDefault="00945A29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86E112" w14:textId="77777777" w:rsidR="00945A29" w:rsidRPr="00945A29" w:rsidRDefault="00945A29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5A29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751A1A" w14:textId="77777777" w:rsidR="00945A29" w:rsidRPr="00945A29" w:rsidRDefault="00945A29" w:rsidP="00945A29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945A2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23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771185" w14:textId="77777777" w:rsidR="00945A29" w:rsidRPr="00945A29" w:rsidRDefault="00945A29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E7C606" w14:textId="77777777" w:rsidR="00945A29" w:rsidRPr="00945A29" w:rsidRDefault="00945A29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5A29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A4C28D" w14:textId="77777777" w:rsidR="00945A29" w:rsidRPr="00945A29" w:rsidRDefault="00945A29" w:rsidP="00945A29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945A2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23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C86FAC" w14:textId="77777777" w:rsidR="00945A29" w:rsidRPr="00945A29" w:rsidRDefault="00945A29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70C1CC" w14:textId="77777777" w:rsidR="00945A29" w:rsidRPr="00945A29" w:rsidRDefault="00945A29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5A29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C77E4F" w14:textId="77777777" w:rsidR="00945A29" w:rsidRPr="00945A29" w:rsidRDefault="00945A29" w:rsidP="00945A29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945A2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945A29" w:rsidRPr="00945A29" w14:paraId="62659CD1" w14:textId="77777777" w:rsidTr="00945A29"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</w:tcPr>
          <w:p w14:paraId="32D8BE32" w14:textId="77777777" w:rsidR="00945A29" w:rsidRPr="00945A29" w:rsidRDefault="00945A29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5A29">
              <w:rPr>
                <w:rFonts w:ascii="Times New Roman" w:eastAsia="宋体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400543A1" w14:textId="2E822763" w:rsidR="00945A29" w:rsidRPr="00945A29" w:rsidRDefault="00191CD3" w:rsidP="00945A2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9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21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</w:tcPr>
          <w:p w14:paraId="25004B8F" w14:textId="1BAFC8B5" w:rsidR="00945A29" w:rsidRPr="00945A29" w:rsidRDefault="00191CD3" w:rsidP="00945A2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91C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175F7F26" w14:textId="77777777" w:rsidR="00945A29" w:rsidRPr="00945A29" w:rsidRDefault="00945A29" w:rsidP="00945A29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459D923F" w14:textId="6BACF73B" w:rsidR="00945A29" w:rsidRPr="00945A29" w:rsidRDefault="00191CD3" w:rsidP="00945A2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91C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2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</w:tcPr>
          <w:p w14:paraId="490052A1" w14:textId="08748AA4" w:rsidR="00945A29" w:rsidRPr="00945A29" w:rsidRDefault="00945A29" w:rsidP="00945A2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91C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191CD3" w:rsidRPr="00191C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2C6EB8DD" w14:textId="77777777" w:rsidR="00945A29" w:rsidRPr="00945A29" w:rsidRDefault="00945A29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2EB6CFFA" w14:textId="76A7AC96" w:rsidR="00945A29" w:rsidRPr="00945A29" w:rsidRDefault="00D21DAE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1DAE">
              <w:rPr>
                <w:rFonts w:ascii="Times New Roman" w:eastAsia="宋体" w:hAnsi="Times New Roman" w:cs="Times New Roman"/>
                <w:sz w:val="18"/>
                <w:szCs w:val="18"/>
              </w:rPr>
              <w:t>-0.215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</w:tcPr>
          <w:p w14:paraId="36556D8E" w14:textId="58909E99" w:rsidR="00945A29" w:rsidRPr="00945A29" w:rsidRDefault="00945A29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5A29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="00D21DAE">
              <w:rPr>
                <w:rFonts w:ascii="Times New Roman" w:eastAsia="宋体" w:hAnsi="Times New Roman" w:cs="Times New Roman"/>
                <w:sz w:val="18"/>
                <w:szCs w:val="18"/>
              </w:rPr>
              <w:t>.29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0658C239" w14:textId="77777777" w:rsidR="00945A29" w:rsidRPr="00945A29" w:rsidRDefault="00945A29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</w:tcPr>
          <w:p w14:paraId="161FABD3" w14:textId="16820EB3" w:rsidR="00945A29" w:rsidRPr="00945A29" w:rsidRDefault="00945A29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5A29">
              <w:rPr>
                <w:rFonts w:ascii="Times New Roman" w:eastAsia="宋体" w:hAnsi="Times New Roman" w:cs="Times New Roman"/>
                <w:sz w:val="18"/>
                <w:szCs w:val="18"/>
              </w:rPr>
              <w:t>-0</w:t>
            </w:r>
            <w:r w:rsidR="00D21DAE" w:rsidRPr="00D21DAE">
              <w:rPr>
                <w:rFonts w:ascii="Times New Roman" w:eastAsia="宋体" w:hAnsi="Times New Roman" w:cs="Times New Roman"/>
                <w:sz w:val="18"/>
                <w:szCs w:val="18"/>
              </w:rPr>
              <w:t>.301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</w:tcPr>
          <w:p w14:paraId="580F6A15" w14:textId="69D2CF1E" w:rsidR="00945A29" w:rsidRPr="00945A29" w:rsidRDefault="00945A29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5A29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D21DAE">
              <w:rPr>
                <w:rFonts w:ascii="Times New Roman" w:eastAsia="宋体" w:hAnsi="Times New Roman" w:cs="Times New Roman"/>
                <w:sz w:val="18"/>
                <w:szCs w:val="18"/>
              </w:rPr>
              <w:t>103</w:t>
            </w:r>
          </w:p>
        </w:tc>
      </w:tr>
      <w:tr w:rsidR="00945A29" w:rsidRPr="00945A29" w14:paraId="080933A7" w14:textId="77777777" w:rsidTr="00945A29">
        <w:tc>
          <w:tcPr>
            <w:tcW w:w="1368" w:type="dxa"/>
            <w:shd w:val="clear" w:color="auto" w:fill="auto"/>
          </w:tcPr>
          <w:p w14:paraId="6F3DDB0F" w14:textId="77777777" w:rsidR="00945A29" w:rsidRPr="00945A29" w:rsidRDefault="00945A29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5A29">
              <w:rPr>
                <w:rFonts w:ascii="Times New Roman" w:eastAsia="宋体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900" w:type="dxa"/>
            <w:shd w:val="clear" w:color="auto" w:fill="auto"/>
          </w:tcPr>
          <w:p w14:paraId="3309C630" w14:textId="42EB2029" w:rsidR="00945A29" w:rsidRPr="00945A29" w:rsidRDefault="00191CD3" w:rsidP="00945A29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9106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</w:t>
            </w:r>
            <w:r w:rsidR="00B443F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601</w:t>
            </w:r>
          </w:p>
        </w:tc>
        <w:tc>
          <w:tcPr>
            <w:tcW w:w="844" w:type="dxa"/>
            <w:shd w:val="clear" w:color="auto" w:fill="auto"/>
          </w:tcPr>
          <w:p w14:paraId="1904DD1B" w14:textId="775CC193" w:rsidR="00945A29" w:rsidRPr="00945A29" w:rsidRDefault="00B443FB" w:rsidP="00945A2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36" w:type="dxa"/>
            <w:shd w:val="clear" w:color="auto" w:fill="auto"/>
          </w:tcPr>
          <w:p w14:paraId="6AA31B17" w14:textId="77777777" w:rsidR="00945A29" w:rsidRPr="00945A29" w:rsidRDefault="00945A29" w:rsidP="00945A29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0E5329BC" w14:textId="12701B9D" w:rsidR="00945A29" w:rsidRPr="00945A29" w:rsidRDefault="00191CD3" w:rsidP="00945A2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91C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12</w:t>
            </w:r>
          </w:p>
        </w:tc>
        <w:tc>
          <w:tcPr>
            <w:tcW w:w="844" w:type="dxa"/>
            <w:shd w:val="clear" w:color="auto" w:fill="auto"/>
          </w:tcPr>
          <w:p w14:paraId="2774C5C0" w14:textId="79BAB920" w:rsidR="00945A29" w:rsidRPr="00945A29" w:rsidRDefault="00945A29" w:rsidP="00945A2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91C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191CD3" w:rsidRPr="00191C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8</w:t>
            </w:r>
          </w:p>
        </w:tc>
        <w:tc>
          <w:tcPr>
            <w:tcW w:w="236" w:type="dxa"/>
            <w:shd w:val="clear" w:color="auto" w:fill="auto"/>
          </w:tcPr>
          <w:p w14:paraId="45D30FEC" w14:textId="77777777" w:rsidR="00945A29" w:rsidRPr="00945A29" w:rsidRDefault="00945A29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4D169AEA" w14:textId="0EF4EFDE" w:rsidR="00945A29" w:rsidRPr="00945A29" w:rsidRDefault="00D21DAE" w:rsidP="00945A29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21DA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0.</w:t>
            </w:r>
            <w:r w:rsidR="002E6A2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513</w:t>
            </w:r>
          </w:p>
        </w:tc>
        <w:tc>
          <w:tcPr>
            <w:tcW w:w="852" w:type="dxa"/>
            <w:shd w:val="clear" w:color="auto" w:fill="auto"/>
          </w:tcPr>
          <w:p w14:paraId="7741D61A" w14:textId="35084586" w:rsidR="00945A29" w:rsidRPr="00945A29" w:rsidRDefault="00945A29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5A29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D21DA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="002E6A2C">
              <w:rPr>
                <w:rFonts w:ascii="Times New Roman" w:eastAsia="宋体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236" w:type="dxa"/>
            <w:shd w:val="clear" w:color="auto" w:fill="auto"/>
          </w:tcPr>
          <w:p w14:paraId="33BF8E25" w14:textId="77777777" w:rsidR="00945A29" w:rsidRPr="00945A29" w:rsidRDefault="00945A29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  <w:shd w:val="clear" w:color="auto" w:fill="auto"/>
          </w:tcPr>
          <w:p w14:paraId="56BCEE18" w14:textId="1E327D84" w:rsidR="00945A29" w:rsidRPr="00945A29" w:rsidRDefault="00D21DAE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0.130</w:t>
            </w:r>
          </w:p>
        </w:tc>
        <w:tc>
          <w:tcPr>
            <w:tcW w:w="694" w:type="dxa"/>
            <w:shd w:val="clear" w:color="auto" w:fill="auto"/>
          </w:tcPr>
          <w:p w14:paraId="2906E197" w14:textId="1615423C" w:rsidR="00945A29" w:rsidRPr="00945A29" w:rsidRDefault="00945A29" w:rsidP="00945A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5A29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D21DAE">
              <w:rPr>
                <w:rFonts w:ascii="Times New Roman" w:eastAsia="宋体" w:hAnsi="Times New Roman" w:cs="Times New Roman"/>
                <w:sz w:val="18"/>
                <w:szCs w:val="18"/>
              </w:rPr>
              <w:t>525</w:t>
            </w:r>
          </w:p>
        </w:tc>
      </w:tr>
    </w:tbl>
    <w:p w14:paraId="4265C9EB" w14:textId="0B5CF272" w:rsidR="00D21DAE" w:rsidRDefault="00D21DAE">
      <w:bookmarkStart w:id="0" w:name="_GoBack"/>
      <w:bookmarkEnd w:id="0"/>
    </w:p>
    <w:sectPr w:rsidR="00D21D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150E14" w14:textId="77777777" w:rsidR="00E3275F" w:rsidRDefault="00E3275F" w:rsidP="00DB1FA7">
      <w:r>
        <w:separator/>
      </w:r>
    </w:p>
  </w:endnote>
  <w:endnote w:type="continuationSeparator" w:id="0">
    <w:p w14:paraId="1AD29163" w14:textId="77777777" w:rsidR="00E3275F" w:rsidRDefault="00E3275F" w:rsidP="00DB1F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EF79CB" w14:textId="77777777" w:rsidR="00E3275F" w:rsidRDefault="00E3275F" w:rsidP="00DB1FA7">
      <w:r>
        <w:separator/>
      </w:r>
    </w:p>
  </w:footnote>
  <w:footnote w:type="continuationSeparator" w:id="0">
    <w:p w14:paraId="676EC9EE" w14:textId="77777777" w:rsidR="00E3275F" w:rsidRDefault="00E3275F" w:rsidP="00DB1F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817"/>
    <w:rsid w:val="00055282"/>
    <w:rsid w:val="000B15E2"/>
    <w:rsid w:val="000E5892"/>
    <w:rsid w:val="00112070"/>
    <w:rsid w:val="00141E94"/>
    <w:rsid w:val="00191CD3"/>
    <w:rsid w:val="001A7FB4"/>
    <w:rsid w:val="00245ED2"/>
    <w:rsid w:val="002E6A2C"/>
    <w:rsid w:val="003214E7"/>
    <w:rsid w:val="00391066"/>
    <w:rsid w:val="003D7BEC"/>
    <w:rsid w:val="00450222"/>
    <w:rsid w:val="00490908"/>
    <w:rsid w:val="004B7DA6"/>
    <w:rsid w:val="004C1560"/>
    <w:rsid w:val="005B06BC"/>
    <w:rsid w:val="005B1C23"/>
    <w:rsid w:val="005D15CB"/>
    <w:rsid w:val="007337EC"/>
    <w:rsid w:val="007D047A"/>
    <w:rsid w:val="0085457B"/>
    <w:rsid w:val="008600AE"/>
    <w:rsid w:val="00893D61"/>
    <w:rsid w:val="008B0B5A"/>
    <w:rsid w:val="008B6D1D"/>
    <w:rsid w:val="008F1D35"/>
    <w:rsid w:val="00945A29"/>
    <w:rsid w:val="009D1E50"/>
    <w:rsid w:val="00AC723F"/>
    <w:rsid w:val="00AF0FB7"/>
    <w:rsid w:val="00AF7100"/>
    <w:rsid w:val="00B443FB"/>
    <w:rsid w:val="00BB16D6"/>
    <w:rsid w:val="00D21DAE"/>
    <w:rsid w:val="00D24CE3"/>
    <w:rsid w:val="00D85F43"/>
    <w:rsid w:val="00DB1FA7"/>
    <w:rsid w:val="00E00F6F"/>
    <w:rsid w:val="00E3275F"/>
    <w:rsid w:val="00EA6817"/>
    <w:rsid w:val="00F05B98"/>
    <w:rsid w:val="00F351E3"/>
    <w:rsid w:val="00FC7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DFEE19"/>
  <w15:chartTrackingRefBased/>
  <w15:docId w15:val="{6FA851E4-7AB0-49C7-ACFB-4547AC2BE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1F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1F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1F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1FA7"/>
    <w:rPr>
      <w:sz w:val="18"/>
      <w:szCs w:val="18"/>
    </w:rPr>
  </w:style>
  <w:style w:type="table" w:styleId="a7">
    <w:name w:val="Table Grid"/>
    <w:basedOn w:val="a1"/>
    <w:rsid w:val="00DB1FA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9</cp:revision>
  <dcterms:created xsi:type="dcterms:W3CDTF">2019-03-06T07:19:00Z</dcterms:created>
  <dcterms:modified xsi:type="dcterms:W3CDTF">2019-05-09T08:19:00Z</dcterms:modified>
</cp:coreProperties>
</file>